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8D8" w:rsidRDefault="00250998"/>
    <w:p w:rsidR="00C86E10" w:rsidRPr="006A7DD5" w:rsidRDefault="00C86E10" w:rsidP="00C86E10">
      <w:pPr>
        <w:contextualSpacing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260" w:type="dxa"/>
        <w:jc w:val="center"/>
        <w:tblLayout w:type="fixed"/>
        <w:tblLook w:val="04A0" w:firstRow="1" w:lastRow="0" w:firstColumn="1" w:lastColumn="0" w:noHBand="0" w:noVBand="1"/>
      </w:tblPr>
      <w:tblGrid>
        <w:gridCol w:w="1597"/>
        <w:gridCol w:w="2790"/>
        <w:gridCol w:w="810"/>
        <w:gridCol w:w="810"/>
        <w:gridCol w:w="720"/>
        <w:gridCol w:w="833"/>
        <w:gridCol w:w="630"/>
        <w:gridCol w:w="540"/>
        <w:gridCol w:w="1530"/>
      </w:tblGrid>
      <w:tr w:rsidR="00C86E10" w:rsidRPr="006234F3" w:rsidTr="00C86E10">
        <w:trPr>
          <w:trHeight w:val="300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E10" w:rsidRPr="00DC0A91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per Form: </w:t>
            </w:r>
          </w:p>
          <w:p w:rsidR="00C86E10" w:rsidRPr="00DC0A91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NCP</w:t>
            </w:r>
            <w:proofErr w:type="spellEnd"/>
          </w:p>
        </w:tc>
        <w:tc>
          <w:tcPr>
            <w:tcW w:w="20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bile App: </w:t>
            </w:r>
            <w:proofErr w:type="spellStart"/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NCP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6E10" w:rsidRPr="00DC0A91" w:rsidRDefault="00C86E10" w:rsidP="0046026A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</w:tr>
      <w:tr w:rsidR="00C86E10" w:rsidRPr="006234F3" w:rsidTr="00C86E10">
        <w:trPr>
          <w:trHeight w:val="300"/>
          <w:jc w:val="center"/>
        </w:trPr>
        <w:tc>
          <w:tcPr>
            <w:tcW w:w="1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-test P-Value of Difference</w:t>
            </w:r>
          </w:p>
        </w:tc>
      </w:tr>
      <w:tr w:rsidR="00C86E10" w:rsidRPr="006234F3" w:rsidTr="00C86E10">
        <w:trPr>
          <w:trHeight w:val="548"/>
          <w:jc w:val="center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EB3A57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Usabilit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E10" w:rsidRPr="00DC0A9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It is easy to correctly follow instruction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86E10" w:rsidRPr="006234F3" w:rsidTr="00C86E10">
        <w:trPr>
          <w:trHeight w:val="300"/>
          <w:jc w:val="center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EB3A57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E10" w:rsidRPr="00DC0A9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It is easy to make referral decision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86E10" w:rsidRPr="006234F3" w:rsidTr="00C86E10">
        <w:trPr>
          <w:trHeight w:val="300"/>
          <w:jc w:val="center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EB3A57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Functionalit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E10" w:rsidRPr="00DC0A9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I feel confident that I can decide on when to refer babie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86E10" w:rsidRPr="006234F3" w:rsidTr="00C86E10">
        <w:trPr>
          <w:trHeight w:val="300"/>
          <w:jc w:val="center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EB3A57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Functionalit</w:t>
            </w:r>
            <w:bookmarkStart w:id="0" w:name="_GoBack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8731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bookmarkEnd w:id="0"/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6E10" w:rsidRPr="00DC0A9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How often did you feel you made errors?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C86E10" w:rsidRPr="006234F3" w:rsidTr="00C86E10">
        <w:trPr>
          <w:trHeight w:val="575"/>
          <w:jc w:val="center"/>
        </w:trPr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15085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C0A91">
              <w:rPr>
                <w:rFonts w:ascii="Times New Roman" w:eastAsia="Times New Roman" w:hAnsi="Times New Roman" w:cs="Times New Roman"/>
                <w:color w:val="000000"/>
              </w:rPr>
              <w:t>Acceptability</w:t>
            </w:r>
            <w:r w:rsidR="008731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E10" w:rsidRPr="00DC0A91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I want to use this method for future newborn assessments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E10" w:rsidRPr="00DC0A91" w:rsidRDefault="00C86E10" w:rsidP="0046026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0A9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86E10" w:rsidRPr="006234F3" w:rsidTr="00C86E10">
        <w:trPr>
          <w:trHeight w:val="300"/>
          <w:jc w:val="center"/>
        </w:trPr>
        <w:tc>
          <w:tcPr>
            <w:tcW w:w="102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6E10" w:rsidRPr="00E57627" w:rsidRDefault="00C86E10" w:rsidP="0046026A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swer</w:t>
            </w:r>
            <w:proofErr w:type="spellEnd"/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hoices were: 0 (Completely Disagree), 1 (Mostly Disagree), 2 (Slightly Disagree), 3 (Slightly Agree), 4 (Mostly Agree), 5 (Completely Agree); </w:t>
            </w:r>
            <w:proofErr w:type="spellStart"/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swer</w:t>
            </w:r>
            <w:proofErr w:type="spellEnd"/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choices were: 0 (Very Frequently), 1 (Frequently), 2 (Occasionally), 3 (Rarely), 4 (Very Rarely), 5 (Never)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D: Standard Deviatio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;</w:t>
            </w:r>
            <w:r w:rsidRPr="00A9413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N: number of CHWs who answered</w:t>
            </w:r>
          </w:p>
        </w:tc>
      </w:tr>
    </w:tbl>
    <w:p w:rsidR="00C86E10" w:rsidRDefault="00C86E10"/>
    <w:sectPr w:rsidR="00C86E10" w:rsidSect="00441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E10"/>
    <w:rsid w:val="0006480F"/>
    <w:rsid w:val="002251B3"/>
    <w:rsid w:val="00250998"/>
    <w:rsid w:val="00254956"/>
    <w:rsid w:val="00373458"/>
    <w:rsid w:val="00441B90"/>
    <w:rsid w:val="004B3621"/>
    <w:rsid w:val="004B6DEB"/>
    <w:rsid w:val="004C0252"/>
    <w:rsid w:val="00643F4C"/>
    <w:rsid w:val="00653941"/>
    <w:rsid w:val="00730CCD"/>
    <w:rsid w:val="007B1732"/>
    <w:rsid w:val="008731BC"/>
    <w:rsid w:val="00A01EED"/>
    <w:rsid w:val="00AB3FF8"/>
    <w:rsid w:val="00B20B80"/>
    <w:rsid w:val="00B24162"/>
    <w:rsid w:val="00B40A41"/>
    <w:rsid w:val="00C86E10"/>
    <w:rsid w:val="00CF2FEC"/>
    <w:rsid w:val="00E26519"/>
    <w:rsid w:val="00EA33B1"/>
    <w:rsid w:val="00EF35F0"/>
    <w:rsid w:val="00F4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8AF8"/>
  <w14:defaultImageDpi w14:val="32767"/>
  <w15:chartTrackingRefBased/>
  <w15:docId w15:val="{380BA972-A2E1-7640-BB74-5F1B75E6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E10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fer, Lauren</dc:creator>
  <cp:keywords/>
  <dc:description/>
  <cp:lastModifiedBy>William James Dangel</cp:lastModifiedBy>
  <cp:revision>2</cp:revision>
  <dcterms:created xsi:type="dcterms:W3CDTF">2019-06-16T05:20:00Z</dcterms:created>
  <dcterms:modified xsi:type="dcterms:W3CDTF">2019-06-16T05:20:00Z</dcterms:modified>
</cp:coreProperties>
</file>